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68C" w:rsidRDefault="00A91F6D">
      <w:pPr>
        <w:numPr>
          <w:ilvl w:val="255"/>
          <w:numId w:val="0"/>
        </w:numPr>
        <w:spacing w:line="480" w:lineRule="auto"/>
        <w:jc w:val="left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noProof/>
          <w:lang w:val="en-IN" w:eastAsia="en-IN"/>
        </w:rPr>
        <w:drawing>
          <wp:inline distT="0" distB="0" distL="114300" distR="114300">
            <wp:extent cx="3404870" cy="2350135"/>
            <wp:effectExtent l="0" t="0" r="0" b="0"/>
            <wp:docPr id="3" name="图片 3" descr="si-GFM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i-GFM1"/>
                    <pic:cNvPicPr>
                      <a:picLocks noChangeAspect="1"/>
                    </pic:cNvPicPr>
                  </pic:nvPicPr>
                  <pic:blipFill>
                    <a:blip r:embed="rId8"/>
                    <a:srcRect r="8216"/>
                    <a:stretch>
                      <a:fillRect/>
                    </a:stretch>
                  </pic:blipFill>
                  <pic:spPr>
                    <a:xfrm>
                      <a:off x="0" y="0"/>
                      <a:ext cx="340487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568C" w:rsidRDefault="00A91F6D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S1.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 analysis of GFM1 knockdown efficiency in VSMCs 24 h after siRNA transf</w:t>
      </w:r>
      <w:r>
        <w:rPr>
          <w:rFonts w:ascii="Times New Roman" w:hAnsi="Times New Roman" w:cs="Times New Roman"/>
        </w:rPr>
        <w:t xml:space="preserve">ection (50 </w:t>
      </w:r>
      <w:proofErr w:type="spellStart"/>
      <w:r>
        <w:rPr>
          <w:rFonts w:ascii="Times New Roman" w:hAnsi="Times New Roman" w:cs="Times New Roman"/>
        </w:rPr>
        <w:t>nM</w:t>
      </w:r>
      <w:proofErr w:type="spellEnd"/>
      <w:r>
        <w:rPr>
          <w:rFonts w:ascii="Times New Roman" w:hAnsi="Times New Roman" w:cs="Times New Roman"/>
        </w:rPr>
        <w:t>). Expression levels were normalized to β-actin and are shown as mean ± SD (n = 3 independent experiments).</w:t>
      </w:r>
      <w:r>
        <w:rPr>
          <w:rFonts w:ascii="Times New Roman" w:hAnsi="Times New Roman" w:cs="Times New Roman" w:hint="eastAsia"/>
        </w:rPr>
        <w:t xml:space="preserve"> Statistical significance was assessed using an unpaired two-tailed Student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 w:hint="eastAsia"/>
        </w:rPr>
        <w:t>s t-test. P &lt; 0.05 was considered statistically significant.</w:t>
      </w:r>
    </w:p>
    <w:p w:rsidR="00EE568C" w:rsidRDefault="00EE568C">
      <w:pPr>
        <w:spacing w:line="480" w:lineRule="auto"/>
        <w:jc w:val="left"/>
        <w:rPr>
          <w:rFonts w:ascii="Times New Roman Regular" w:hAnsi="Times New Roman Regular" w:cs="Times New Roman Regular"/>
        </w:rPr>
      </w:pPr>
      <w:bookmarkStart w:id="0" w:name="_GoBack"/>
      <w:bookmarkEnd w:id="0"/>
    </w:p>
    <w:sectPr w:rsidR="00EE568C" w:rsidSect="00A91F6D">
      <w:headerReference w:type="default" r:id="rId9"/>
      <w:footerReference w:type="default" r:id="rId10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91F6D">
      <w:r>
        <w:separator/>
      </w:r>
    </w:p>
  </w:endnote>
  <w:endnote w:type="continuationSeparator" w:id="0">
    <w:p w:rsidR="00000000" w:rsidRDefault="00A91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script"/>
    <w:pitch w:val="default"/>
    <w:sig w:usb0="00000000" w:usb1="00000000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 Regular">
    <w:altName w:val="Times New Roman"/>
    <w:charset w:val="00"/>
    <w:family w:val="roman"/>
    <w:pitch w:val="default"/>
    <w:sig w:usb0="00000000" w:usb1="C0007841" w:usb2="00000009" w:usb3="00000000" w:csb0="400001FF" w:csb1="FFFF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568C" w:rsidRDefault="00A91F6D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6675" cy="16129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675" cy="16129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EE568C" w:rsidRDefault="00A91F6D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5.25pt;height:12.7pt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" filled="f" stroked="f" strokeweight=".5pt">
              <v:textbox style="mso-fit-shape-to-text:t" inset="0,0,0,0">
                <w:txbxContent>
                  <w:p w:rsidR="00EE568C" w:rsidRDefault="00A91F6D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91F6D">
      <w:r>
        <w:separator/>
      </w:r>
    </w:p>
  </w:footnote>
  <w:footnote w:type="continuationSeparator" w:id="0">
    <w:p w:rsidR="00000000" w:rsidRDefault="00A91F6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568C" w:rsidRDefault="00EE568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B9F618ED"/>
    <w:multiLevelType w:val="singleLevel"/>
    <w:tmpl w:val="B9F618ED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DFD7FDA4"/>
    <w:multiLevelType w:val="singleLevel"/>
    <w:tmpl w:val="DFD7FDA4"/>
    <w:lvl w:ilvl="0">
      <w:start w:val="2"/>
      <w:numFmt w:val="decimal"/>
      <w:suff w:val="space"/>
      <w:lvlText w:val="%1."/>
      <w:lvlJc w:val="left"/>
    </w:lvl>
  </w:abstractNum>
  <w:abstractNum w:abstractNumId="2" w15:restartNumberingAfterBreak="0">
    <w:nsid w:val="F9FE0310"/>
    <w:multiLevelType w:val="singleLevel"/>
    <w:tmpl w:val="F9FE0310"/>
    <w:lvl w:ilvl="0">
      <w:start w:val="1"/>
      <w:numFmt w:val="upperLetter"/>
      <w:suff w:val="space"/>
      <w:lvlText w:val="(%1)"/>
      <w:lvlJc w:val="left"/>
    </w:lvl>
  </w:abstractNum>
  <w:abstractNum w:abstractNumId="3" w15:restartNumberingAfterBreak="0">
    <w:nsid w:val="7FC7C5C1"/>
    <w:multiLevelType w:val="singleLevel"/>
    <w:tmpl w:val="7FC7C5C1"/>
    <w:lvl w:ilvl="0">
      <w:start w:val="5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420"/>
  <w:drawingGridHorizontalSpacing w:val="120"/>
  <w:drawingGridVerticalSpacing w:val="423"/>
  <w:displayHorizont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x9r99tm5stdteszabpfwtrdwvapwwttdzr&quot;&gt;乳酸化2&lt;record-ids&gt;&lt;item&gt;1&lt;/item&gt;&lt;item&gt;2&lt;/item&gt;&lt;item&gt;3&lt;/item&gt;&lt;item&gt;6&lt;/item&gt;&lt;item&gt;7&lt;/item&gt;&lt;item&gt;8&lt;/item&gt;&lt;item&gt;10&lt;/item&gt;&lt;item&gt;12&lt;/item&gt;&lt;item&gt;13&lt;/item&gt;&lt;item&gt;14&lt;/item&gt;&lt;item&gt;15&lt;/item&gt;&lt;item&gt;16&lt;/item&gt;&lt;item&gt;17&lt;/item&gt;&lt;item&gt;18&lt;/item&gt;&lt;item&gt;20&lt;/item&gt;&lt;item&gt;22&lt;/item&gt;&lt;item&gt;25&lt;/item&gt;&lt;item&gt;30&lt;/item&gt;&lt;item&gt;33&lt;/item&gt;&lt;item&gt;34&lt;/item&gt;&lt;item&gt;35&lt;/item&gt;&lt;item&gt;37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4&lt;/item&gt;&lt;item&gt;55&lt;/item&gt;&lt;item&gt;56&lt;/item&gt;&lt;item&gt;58&lt;/item&gt;&lt;item&gt;59&lt;/item&gt;&lt;item&gt;60&lt;/item&gt;&lt;item&gt;61&lt;/item&gt;&lt;/record-ids&gt;&lt;/item&gt;&lt;/Libraries&gt;"/>
  </w:docVars>
  <w:rsids>
    <w:rsidRoot w:val="00C92DA4"/>
    <w:rsid w:val="83F9F58F"/>
    <w:rsid w:val="95C668E1"/>
    <w:rsid w:val="97C7EE4B"/>
    <w:rsid w:val="9BAE8362"/>
    <w:rsid w:val="9BFF8293"/>
    <w:rsid w:val="9CBC0775"/>
    <w:rsid w:val="9DBED613"/>
    <w:rsid w:val="9FFF3739"/>
    <w:rsid w:val="A1EB0446"/>
    <w:rsid w:val="A687300D"/>
    <w:rsid w:val="A6FE2ACB"/>
    <w:rsid w:val="A7FBC9E8"/>
    <w:rsid w:val="A9BF941B"/>
    <w:rsid w:val="AFEEF0EE"/>
    <w:rsid w:val="AFFB6495"/>
    <w:rsid w:val="B3F796F0"/>
    <w:rsid w:val="B56DAF01"/>
    <w:rsid w:val="B5AC0077"/>
    <w:rsid w:val="B5DE3CD0"/>
    <w:rsid w:val="B7E97501"/>
    <w:rsid w:val="B7FBD738"/>
    <w:rsid w:val="B9BE025B"/>
    <w:rsid w:val="BB5F4EE5"/>
    <w:rsid w:val="BB7BF35E"/>
    <w:rsid w:val="BBB3AA5C"/>
    <w:rsid w:val="BBF761D4"/>
    <w:rsid w:val="BCDFC223"/>
    <w:rsid w:val="BCFFA8E2"/>
    <w:rsid w:val="BDFA841D"/>
    <w:rsid w:val="BE7FFD1A"/>
    <w:rsid w:val="BFB8F3D3"/>
    <w:rsid w:val="BFC6BF2F"/>
    <w:rsid w:val="BFD73AD1"/>
    <w:rsid w:val="BFE7CD7C"/>
    <w:rsid w:val="C5FD36B0"/>
    <w:rsid w:val="C72F741F"/>
    <w:rsid w:val="C7B38AFC"/>
    <w:rsid w:val="CFD9C620"/>
    <w:rsid w:val="D1F70A89"/>
    <w:rsid w:val="D57177EE"/>
    <w:rsid w:val="D5BF5A81"/>
    <w:rsid w:val="D79D86EF"/>
    <w:rsid w:val="D7FFA7DD"/>
    <w:rsid w:val="D8F24F43"/>
    <w:rsid w:val="DA5BEDF5"/>
    <w:rsid w:val="DA7DD64A"/>
    <w:rsid w:val="DAFFBAD8"/>
    <w:rsid w:val="DBDFCC12"/>
    <w:rsid w:val="DD36715E"/>
    <w:rsid w:val="DDE70629"/>
    <w:rsid w:val="DEEF530E"/>
    <w:rsid w:val="DEFCBBAA"/>
    <w:rsid w:val="DEFFADC1"/>
    <w:rsid w:val="DFE38E4A"/>
    <w:rsid w:val="DFEFD9DA"/>
    <w:rsid w:val="DFFDD951"/>
    <w:rsid w:val="E3BAE86F"/>
    <w:rsid w:val="E4FE5FF7"/>
    <w:rsid w:val="E57E2E93"/>
    <w:rsid w:val="E5DBD5DE"/>
    <w:rsid w:val="E6AF7A37"/>
    <w:rsid w:val="E7D22C2E"/>
    <w:rsid w:val="E7FD22D0"/>
    <w:rsid w:val="EACF158B"/>
    <w:rsid w:val="EBFFBD27"/>
    <w:rsid w:val="EDABC4BD"/>
    <w:rsid w:val="EDBA229D"/>
    <w:rsid w:val="EDEBAAEA"/>
    <w:rsid w:val="EDFC4FE7"/>
    <w:rsid w:val="EDFD9FA7"/>
    <w:rsid w:val="EDFEC24B"/>
    <w:rsid w:val="EE786EA8"/>
    <w:rsid w:val="EE8AB379"/>
    <w:rsid w:val="EEBB6580"/>
    <w:rsid w:val="EEF64947"/>
    <w:rsid w:val="EEFF5A71"/>
    <w:rsid w:val="EF2FC983"/>
    <w:rsid w:val="EF970C3E"/>
    <w:rsid w:val="EFF5B75B"/>
    <w:rsid w:val="EFF7448A"/>
    <w:rsid w:val="EFFE824A"/>
    <w:rsid w:val="EFFFDF32"/>
    <w:rsid w:val="F267ECCA"/>
    <w:rsid w:val="F3C31486"/>
    <w:rsid w:val="F3DC15C0"/>
    <w:rsid w:val="F3ECE24B"/>
    <w:rsid w:val="F3EFA3C8"/>
    <w:rsid w:val="F455B82A"/>
    <w:rsid w:val="F4F124D4"/>
    <w:rsid w:val="F5BFF2ED"/>
    <w:rsid w:val="F5FF6BC7"/>
    <w:rsid w:val="F6F914AA"/>
    <w:rsid w:val="F6FBBF90"/>
    <w:rsid w:val="F77C2F72"/>
    <w:rsid w:val="F7A9CACA"/>
    <w:rsid w:val="F7BFACAE"/>
    <w:rsid w:val="F7E9C188"/>
    <w:rsid w:val="F7F166E3"/>
    <w:rsid w:val="F7FED3DB"/>
    <w:rsid w:val="F7FF75DB"/>
    <w:rsid w:val="F85B084F"/>
    <w:rsid w:val="FAE7BFEB"/>
    <w:rsid w:val="FB057881"/>
    <w:rsid w:val="FB5EA0D7"/>
    <w:rsid w:val="FB6FD545"/>
    <w:rsid w:val="FBDF470A"/>
    <w:rsid w:val="FBE90B15"/>
    <w:rsid w:val="FBEDD47F"/>
    <w:rsid w:val="FBF6AA0C"/>
    <w:rsid w:val="FC151E0F"/>
    <w:rsid w:val="FC9F5F29"/>
    <w:rsid w:val="FCBA75AD"/>
    <w:rsid w:val="FCFBD5A7"/>
    <w:rsid w:val="FE3DAB18"/>
    <w:rsid w:val="FED7C41E"/>
    <w:rsid w:val="FEE11E5D"/>
    <w:rsid w:val="FEE6AAF9"/>
    <w:rsid w:val="FEEADC09"/>
    <w:rsid w:val="FEEF67D9"/>
    <w:rsid w:val="FEF73DE2"/>
    <w:rsid w:val="FEFC3C63"/>
    <w:rsid w:val="FEFD284C"/>
    <w:rsid w:val="FF1F61CD"/>
    <w:rsid w:val="FF3F1167"/>
    <w:rsid w:val="FF6DD754"/>
    <w:rsid w:val="FF797DDC"/>
    <w:rsid w:val="FF9E9F3A"/>
    <w:rsid w:val="FFADA9A1"/>
    <w:rsid w:val="FFBBB15B"/>
    <w:rsid w:val="FFBF659C"/>
    <w:rsid w:val="FFC0D1D7"/>
    <w:rsid w:val="FFD9A814"/>
    <w:rsid w:val="FFDB5CB1"/>
    <w:rsid w:val="FFDF13A1"/>
    <w:rsid w:val="FFE6BA30"/>
    <w:rsid w:val="FFEABEF7"/>
    <w:rsid w:val="FFF326F5"/>
    <w:rsid w:val="FFF668BA"/>
    <w:rsid w:val="FFF76EBF"/>
    <w:rsid w:val="FFFAB980"/>
    <w:rsid w:val="FFFB8289"/>
    <w:rsid w:val="FFFEA2B3"/>
    <w:rsid w:val="FFFF02C1"/>
    <w:rsid w:val="FFFF9557"/>
    <w:rsid w:val="FFFF9DD4"/>
    <w:rsid w:val="0000210B"/>
    <w:rsid w:val="000102A7"/>
    <w:rsid w:val="00011DFC"/>
    <w:rsid w:val="0001402B"/>
    <w:rsid w:val="0001541F"/>
    <w:rsid w:val="00015615"/>
    <w:rsid w:val="00015B2D"/>
    <w:rsid w:val="0002005B"/>
    <w:rsid w:val="0002236C"/>
    <w:rsid w:val="00023378"/>
    <w:rsid w:val="0003302D"/>
    <w:rsid w:val="00042C63"/>
    <w:rsid w:val="0005097A"/>
    <w:rsid w:val="00055928"/>
    <w:rsid w:val="00056695"/>
    <w:rsid w:val="000573D8"/>
    <w:rsid w:val="00060E64"/>
    <w:rsid w:val="0006421B"/>
    <w:rsid w:val="00064425"/>
    <w:rsid w:val="00064836"/>
    <w:rsid w:val="000663A1"/>
    <w:rsid w:val="000708A0"/>
    <w:rsid w:val="00070F88"/>
    <w:rsid w:val="00080793"/>
    <w:rsid w:val="00082DB6"/>
    <w:rsid w:val="0008716C"/>
    <w:rsid w:val="000952C7"/>
    <w:rsid w:val="0009623B"/>
    <w:rsid w:val="00097B29"/>
    <w:rsid w:val="000A1167"/>
    <w:rsid w:val="000B6496"/>
    <w:rsid w:val="000C1177"/>
    <w:rsid w:val="000C5B9B"/>
    <w:rsid w:val="000C5DB8"/>
    <w:rsid w:val="000C6777"/>
    <w:rsid w:val="000D1078"/>
    <w:rsid w:val="000D708E"/>
    <w:rsid w:val="000D7F0B"/>
    <w:rsid w:val="000E3C09"/>
    <w:rsid w:val="000E4393"/>
    <w:rsid w:val="000F3C2F"/>
    <w:rsid w:val="000F3ED9"/>
    <w:rsid w:val="000F5B95"/>
    <w:rsid w:val="000F6EEF"/>
    <w:rsid w:val="000F6EF4"/>
    <w:rsid w:val="00105326"/>
    <w:rsid w:val="0010723E"/>
    <w:rsid w:val="00107CF2"/>
    <w:rsid w:val="0011525B"/>
    <w:rsid w:val="0012006D"/>
    <w:rsid w:val="00122F8C"/>
    <w:rsid w:val="00130C98"/>
    <w:rsid w:val="00132D5C"/>
    <w:rsid w:val="00133ACE"/>
    <w:rsid w:val="001341EE"/>
    <w:rsid w:val="001412A9"/>
    <w:rsid w:val="001422B7"/>
    <w:rsid w:val="0014516E"/>
    <w:rsid w:val="0014555B"/>
    <w:rsid w:val="00155688"/>
    <w:rsid w:val="00160875"/>
    <w:rsid w:val="001609A7"/>
    <w:rsid w:val="001723E7"/>
    <w:rsid w:val="00175383"/>
    <w:rsid w:val="00175BAC"/>
    <w:rsid w:val="0018153E"/>
    <w:rsid w:val="001822CB"/>
    <w:rsid w:val="001850C4"/>
    <w:rsid w:val="00185DBA"/>
    <w:rsid w:val="001932A2"/>
    <w:rsid w:val="00194512"/>
    <w:rsid w:val="0019768F"/>
    <w:rsid w:val="001976E1"/>
    <w:rsid w:val="001A7E46"/>
    <w:rsid w:val="001B0D10"/>
    <w:rsid w:val="001B72C8"/>
    <w:rsid w:val="001C1A3C"/>
    <w:rsid w:val="001C2C17"/>
    <w:rsid w:val="001C2C23"/>
    <w:rsid w:val="001D2DCD"/>
    <w:rsid w:val="001D3724"/>
    <w:rsid w:val="001D5ECE"/>
    <w:rsid w:val="001D6A6A"/>
    <w:rsid w:val="001E1438"/>
    <w:rsid w:val="001E6D6C"/>
    <w:rsid w:val="001F06AD"/>
    <w:rsid w:val="001F06B1"/>
    <w:rsid w:val="001F08C6"/>
    <w:rsid w:val="001F41E8"/>
    <w:rsid w:val="001F70DD"/>
    <w:rsid w:val="001F7B64"/>
    <w:rsid w:val="001F7EAD"/>
    <w:rsid w:val="0020004B"/>
    <w:rsid w:val="00205377"/>
    <w:rsid w:val="00210E2D"/>
    <w:rsid w:val="002118E3"/>
    <w:rsid w:val="00212BD9"/>
    <w:rsid w:val="002153CC"/>
    <w:rsid w:val="00220ED9"/>
    <w:rsid w:val="00220F99"/>
    <w:rsid w:val="00224DD5"/>
    <w:rsid w:val="00225379"/>
    <w:rsid w:val="0022691E"/>
    <w:rsid w:val="0023178C"/>
    <w:rsid w:val="00234460"/>
    <w:rsid w:val="00235765"/>
    <w:rsid w:val="0024101B"/>
    <w:rsid w:val="002419B8"/>
    <w:rsid w:val="002427EA"/>
    <w:rsid w:val="002465C9"/>
    <w:rsid w:val="0025195D"/>
    <w:rsid w:val="00254450"/>
    <w:rsid w:val="00254E58"/>
    <w:rsid w:val="00257CC7"/>
    <w:rsid w:val="0026522E"/>
    <w:rsid w:val="0026625E"/>
    <w:rsid w:val="0026714A"/>
    <w:rsid w:val="00274AB0"/>
    <w:rsid w:val="00274D2F"/>
    <w:rsid w:val="002769A5"/>
    <w:rsid w:val="00281C0B"/>
    <w:rsid w:val="00283813"/>
    <w:rsid w:val="002A076F"/>
    <w:rsid w:val="002B040D"/>
    <w:rsid w:val="002B1CD1"/>
    <w:rsid w:val="002B356D"/>
    <w:rsid w:val="002C1B6C"/>
    <w:rsid w:val="002C60D4"/>
    <w:rsid w:val="002C6234"/>
    <w:rsid w:val="002D70BA"/>
    <w:rsid w:val="002D76E0"/>
    <w:rsid w:val="002F1437"/>
    <w:rsid w:val="002F7236"/>
    <w:rsid w:val="003069F5"/>
    <w:rsid w:val="00307381"/>
    <w:rsid w:val="003222A0"/>
    <w:rsid w:val="00323C18"/>
    <w:rsid w:val="00330F2C"/>
    <w:rsid w:val="003335D9"/>
    <w:rsid w:val="00334C97"/>
    <w:rsid w:val="003514BA"/>
    <w:rsid w:val="00352450"/>
    <w:rsid w:val="00354F48"/>
    <w:rsid w:val="0035787E"/>
    <w:rsid w:val="003620DE"/>
    <w:rsid w:val="00372BBA"/>
    <w:rsid w:val="0037340E"/>
    <w:rsid w:val="003864B9"/>
    <w:rsid w:val="003929EE"/>
    <w:rsid w:val="003A63A0"/>
    <w:rsid w:val="003B4C9E"/>
    <w:rsid w:val="003C0600"/>
    <w:rsid w:val="003C0D56"/>
    <w:rsid w:val="003C3530"/>
    <w:rsid w:val="003C3F3D"/>
    <w:rsid w:val="003C40FB"/>
    <w:rsid w:val="003C4675"/>
    <w:rsid w:val="003C7869"/>
    <w:rsid w:val="003D57EF"/>
    <w:rsid w:val="003E58A4"/>
    <w:rsid w:val="003F318C"/>
    <w:rsid w:val="003F4EAE"/>
    <w:rsid w:val="003F704B"/>
    <w:rsid w:val="0040413D"/>
    <w:rsid w:val="004074D9"/>
    <w:rsid w:val="00420E1B"/>
    <w:rsid w:val="00421A35"/>
    <w:rsid w:val="00424B75"/>
    <w:rsid w:val="004252CE"/>
    <w:rsid w:val="0043036E"/>
    <w:rsid w:val="00433DC0"/>
    <w:rsid w:val="00434FC0"/>
    <w:rsid w:val="004377EF"/>
    <w:rsid w:val="00452F07"/>
    <w:rsid w:val="004559C0"/>
    <w:rsid w:val="00456A01"/>
    <w:rsid w:val="00456C0C"/>
    <w:rsid w:val="00460396"/>
    <w:rsid w:val="00462614"/>
    <w:rsid w:val="00462BC1"/>
    <w:rsid w:val="00462C11"/>
    <w:rsid w:val="004725B3"/>
    <w:rsid w:val="00472D6C"/>
    <w:rsid w:val="00484B30"/>
    <w:rsid w:val="0049069B"/>
    <w:rsid w:val="00495C93"/>
    <w:rsid w:val="004A39EA"/>
    <w:rsid w:val="004B45E6"/>
    <w:rsid w:val="004B6341"/>
    <w:rsid w:val="004C0CC5"/>
    <w:rsid w:val="004C165A"/>
    <w:rsid w:val="004C455B"/>
    <w:rsid w:val="004C5184"/>
    <w:rsid w:val="004D160B"/>
    <w:rsid w:val="004D7BE5"/>
    <w:rsid w:val="004F3C54"/>
    <w:rsid w:val="004F4A6C"/>
    <w:rsid w:val="00516249"/>
    <w:rsid w:val="00537504"/>
    <w:rsid w:val="00537A98"/>
    <w:rsid w:val="005428C3"/>
    <w:rsid w:val="0054752B"/>
    <w:rsid w:val="00550FB4"/>
    <w:rsid w:val="005552C8"/>
    <w:rsid w:val="005617D1"/>
    <w:rsid w:val="0057278C"/>
    <w:rsid w:val="0058372B"/>
    <w:rsid w:val="00586B71"/>
    <w:rsid w:val="00597434"/>
    <w:rsid w:val="005A503F"/>
    <w:rsid w:val="005B1EA3"/>
    <w:rsid w:val="005B21A6"/>
    <w:rsid w:val="005B5A49"/>
    <w:rsid w:val="005B78CA"/>
    <w:rsid w:val="005C595C"/>
    <w:rsid w:val="005C70FA"/>
    <w:rsid w:val="005D76F7"/>
    <w:rsid w:val="005E0427"/>
    <w:rsid w:val="005E1A6B"/>
    <w:rsid w:val="005E3485"/>
    <w:rsid w:val="005E6761"/>
    <w:rsid w:val="005F3849"/>
    <w:rsid w:val="005F7A7D"/>
    <w:rsid w:val="00605402"/>
    <w:rsid w:val="00610F0E"/>
    <w:rsid w:val="00621265"/>
    <w:rsid w:val="00626293"/>
    <w:rsid w:val="006268B6"/>
    <w:rsid w:val="0063412F"/>
    <w:rsid w:val="00637F60"/>
    <w:rsid w:val="00640B02"/>
    <w:rsid w:val="006411F9"/>
    <w:rsid w:val="00652CD8"/>
    <w:rsid w:val="00666108"/>
    <w:rsid w:val="00667C85"/>
    <w:rsid w:val="006724E4"/>
    <w:rsid w:val="006752B9"/>
    <w:rsid w:val="006804F6"/>
    <w:rsid w:val="00681E77"/>
    <w:rsid w:val="00687ECC"/>
    <w:rsid w:val="006907ED"/>
    <w:rsid w:val="006A013C"/>
    <w:rsid w:val="006A160D"/>
    <w:rsid w:val="006A2561"/>
    <w:rsid w:val="006A4998"/>
    <w:rsid w:val="006B00BC"/>
    <w:rsid w:val="006B0CC0"/>
    <w:rsid w:val="006B357A"/>
    <w:rsid w:val="006E06EE"/>
    <w:rsid w:val="006E2B51"/>
    <w:rsid w:val="006E3539"/>
    <w:rsid w:val="006E3E63"/>
    <w:rsid w:val="006E4AE7"/>
    <w:rsid w:val="006E5FD4"/>
    <w:rsid w:val="006F1A32"/>
    <w:rsid w:val="006F3F93"/>
    <w:rsid w:val="006F5A99"/>
    <w:rsid w:val="00701EF1"/>
    <w:rsid w:val="00703E48"/>
    <w:rsid w:val="00705445"/>
    <w:rsid w:val="00711B61"/>
    <w:rsid w:val="00717500"/>
    <w:rsid w:val="00726839"/>
    <w:rsid w:val="007301A1"/>
    <w:rsid w:val="00732FD2"/>
    <w:rsid w:val="00734F93"/>
    <w:rsid w:val="00740774"/>
    <w:rsid w:val="00740B41"/>
    <w:rsid w:val="00741A1D"/>
    <w:rsid w:val="0074382A"/>
    <w:rsid w:val="00743DF4"/>
    <w:rsid w:val="0074672C"/>
    <w:rsid w:val="0074746A"/>
    <w:rsid w:val="00762594"/>
    <w:rsid w:val="0076643A"/>
    <w:rsid w:val="00766544"/>
    <w:rsid w:val="00766FB1"/>
    <w:rsid w:val="00767EFD"/>
    <w:rsid w:val="0077256B"/>
    <w:rsid w:val="00776884"/>
    <w:rsid w:val="00782B35"/>
    <w:rsid w:val="00783704"/>
    <w:rsid w:val="00784F70"/>
    <w:rsid w:val="007863D7"/>
    <w:rsid w:val="007922B9"/>
    <w:rsid w:val="007941C1"/>
    <w:rsid w:val="007A1A3B"/>
    <w:rsid w:val="007A215F"/>
    <w:rsid w:val="007B4651"/>
    <w:rsid w:val="007C0465"/>
    <w:rsid w:val="007C0748"/>
    <w:rsid w:val="007D31E0"/>
    <w:rsid w:val="007D6191"/>
    <w:rsid w:val="007D66DD"/>
    <w:rsid w:val="007D7FBD"/>
    <w:rsid w:val="007E1849"/>
    <w:rsid w:val="007E2836"/>
    <w:rsid w:val="007E28E9"/>
    <w:rsid w:val="007E686B"/>
    <w:rsid w:val="007E7986"/>
    <w:rsid w:val="007F3183"/>
    <w:rsid w:val="007F359D"/>
    <w:rsid w:val="007F681B"/>
    <w:rsid w:val="008100A0"/>
    <w:rsid w:val="0081041D"/>
    <w:rsid w:val="00811920"/>
    <w:rsid w:val="008165E9"/>
    <w:rsid w:val="0081722D"/>
    <w:rsid w:val="0082243C"/>
    <w:rsid w:val="008247C6"/>
    <w:rsid w:val="00832AA0"/>
    <w:rsid w:val="00842605"/>
    <w:rsid w:val="00843831"/>
    <w:rsid w:val="00853FD9"/>
    <w:rsid w:val="008556A6"/>
    <w:rsid w:val="00860C89"/>
    <w:rsid w:val="0087137C"/>
    <w:rsid w:val="008752FC"/>
    <w:rsid w:val="00881A38"/>
    <w:rsid w:val="00885FA9"/>
    <w:rsid w:val="008958C5"/>
    <w:rsid w:val="008B0A56"/>
    <w:rsid w:val="008B0C83"/>
    <w:rsid w:val="008B44C5"/>
    <w:rsid w:val="008B5381"/>
    <w:rsid w:val="008C0838"/>
    <w:rsid w:val="008C0869"/>
    <w:rsid w:val="008D0EBF"/>
    <w:rsid w:val="008D286D"/>
    <w:rsid w:val="008D6720"/>
    <w:rsid w:val="008E2069"/>
    <w:rsid w:val="008E7104"/>
    <w:rsid w:val="008F2399"/>
    <w:rsid w:val="008F2571"/>
    <w:rsid w:val="00901FDF"/>
    <w:rsid w:val="00902D76"/>
    <w:rsid w:val="00913E7D"/>
    <w:rsid w:val="0091621F"/>
    <w:rsid w:val="00916F77"/>
    <w:rsid w:val="00935BDF"/>
    <w:rsid w:val="00943B97"/>
    <w:rsid w:val="00951080"/>
    <w:rsid w:val="0095298B"/>
    <w:rsid w:val="00955065"/>
    <w:rsid w:val="00965580"/>
    <w:rsid w:val="009664BA"/>
    <w:rsid w:val="00981B07"/>
    <w:rsid w:val="00983D51"/>
    <w:rsid w:val="00987639"/>
    <w:rsid w:val="00987F2D"/>
    <w:rsid w:val="00996BC4"/>
    <w:rsid w:val="00996ECF"/>
    <w:rsid w:val="009A2131"/>
    <w:rsid w:val="009A2D06"/>
    <w:rsid w:val="009A6463"/>
    <w:rsid w:val="009B02F2"/>
    <w:rsid w:val="009B6F7E"/>
    <w:rsid w:val="009C435D"/>
    <w:rsid w:val="009C46D2"/>
    <w:rsid w:val="009C57CE"/>
    <w:rsid w:val="009C69F0"/>
    <w:rsid w:val="009D0C68"/>
    <w:rsid w:val="009D384D"/>
    <w:rsid w:val="009D67A8"/>
    <w:rsid w:val="009D769B"/>
    <w:rsid w:val="009E2989"/>
    <w:rsid w:val="009E3D34"/>
    <w:rsid w:val="009E52F8"/>
    <w:rsid w:val="009F01BB"/>
    <w:rsid w:val="009F130D"/>
    <w:rsid w:val="00A02706"/>
    <w:rsid w:val="00A05BAB"/>
    <w:rsid w:val="00A06F9E"/>
    <w:rsid w:val="00A13DF4"/>
    <w:rsid w:val="00A155C3"/>
    <w:rsid w:val="00A22C4D"/>
    <w:rsid w:val="00A26084"/>
    <w:rsid w:val="00A34E1B"/>
    <w:rsid w:val="00A37054"/>
    <w:rsid w:val="00A3709D"/>
    <w:rsid w:val="00A370EE"/>
    <w:rsid w:val="00A4221A"/>
    <w:rsid w:val="00A447A7"/>
    <w:rsid w:val="00A473F7"/>
    <w:rsid w:val="00A47428"/>
    <w:rsid w:val="00A47F14"/>
    <w:rsid w:val="00A52274"/>
    <w:rsid w:val="00A561FA"/>
    <w:rsid w:val="00A650A9"/>
    <w:rsid w:val="00A73564"/>
    <w:rsid w:val="00A75D83"/>
    <w:rsid w:val="00A833D0"/>
    <w:rsid w:val="00A86379"/>
    <w:rsid w:val="00A90849"/>
    <w:rsid w:val="00A9162A"/>
    <w:rsid w:val="00A91F6D"/>
    <w:rsid w:val="00A920D1"/>
    <w:rsid w:val="00A92D7B"/>
    <w:rsid w:val="00A938AF"/>
    <w:rsid w:val="00A93E62"/>
    <w:rsid w:val="00A93EF2"/>
    <w:rsid w:val="00AA2725"/>
    <w:rsid w:val="00AA43A6"/>
    <w:rsid w:val="00AB11AE"/>
    <w:rsid w:val="00AC2A01"/>
    <w:rsid w:val="00AC31FB"/>
    <w:rsid w:val="00AC45AA"/>
    <w:rsid w:val="00AD43FB"/>
    <w:rsid w:val="00AD5E74"/>
    <w:rsid w:val="00AE2727"/>
    <w:rsid w:val="00AE27FD"/>
    <w:rsid w:val="00AE310C"/>
    <w:rsid w:val="00AE3F2B"/>
    <w:rsid w:val="00AE78D8"/>
    <w:rsid w:val="00AF11FE"/>
    <w:rsid w:val="00AF3AD3"/>
    <w:rsid w:val="00AF7208"/>
    <w:rsid w:val="00B14150"/>
    <w:rsid w:val="00B155D7"/>
    <w:rsid w:val="00B218B9"/>
    <w:rsid w:val="00B23DA0"/>
    <w:rsid w:val="00B244AB"/>
    <w:rsid w:val="00B25B07"/>
    <w:rsid w:val="00B32C41"/>
    <w:rsid w:val="00B33B46"/>
    <w:rsid w:val="00B36171"/>
    <w:rsid w:val="00B51219"/>
    <w:rsid w:val="00B5331D"/>
    <w:rsid w:val="00B56374"/>
    <w:rsid w:val="00B5773C"/>
    <w:rsid w:val="00B621B7"/>
    <w:rsid w:val="00B64C3C"/>
    <w:rsid w:val="00B67F7D"/>
    <w:rsid w:val="00B7174F"/>
    <w:rsid w:val="00B73712"/>
    <w:rsid w:val="00B86FF2"/>
    <w:rsid w:val="00B871A8"/>
    <w:rsid w:val="00B90968"/>
    <w:rsid w:val="00B9431A"/>
    <w:rsid w:val="00BA11B0"/>
    <w:rsid w:val="00BA5E00"/>
    <w:rsid w:val="00BA6F21"/>
    <w:rsid w:val="00BA7525"/>
    <w:rsid w:val="00BB7614"/>
    <w:rsid w:val="00BC3677"/>
    <w:rsid w:val="00BC5A87"/>
    <w:rsid w:val="00BD5E55"/>
    <w:rsid w:val="00BE7CA7"/>
    <w:rsid w:val="00BF27BC"/>
    <w:rsid w:val="00BF4297"/>
    <w:rsid w:val="00BF4D6C"/>
    <w:rsid w:val="00C02C96"/>
    <w:rsid w:val="00C0377C"/>
    <w:rsid w:val="00C0677A"/>
    <w:rsid w:val="00C06D80"/>
    <w:rsid w:val="00C10BD3"/>
    <w:rsid w:val="00C16099"/>
    <w:rsid w:val="00C17502"/>
    <w:rsid w:val="00C178D3"/>
    <w:rsid w:val="00C21F99"/>
    <w:rsid w:val="00C25B27"/>
    <w:rsid w:val="00C25F47"/>
    <w:rsid w:val="00C30883"/>
    <w:rsid w:val="00C32848"/>
    <w:rsid w:val="00C53993"/>
    <w:rsid w:val="00C65193"/>
    <w:rsid w:val="00C67E98"/>
    <w:rsid w:val="00C710F7"/>
    <w:rsid w:val="00C72958"/>
    <w:rsid w:val="00C770E0"/>
    <w:rsid w:val="00C83DA4"/>
    <w:rsid w:val="00C855B0"/>
    <w:rsid w:val="00C862A2"/>
    <w:rsid w:val="00C92DA4"/>
    <w:rsid w:val="00C959E4"/>
    <w:rsid w:val="00CA1730"/>
    <w:rsid w:val="00CA3F44"/>
    <w:rsid w:val="00CA7E7F"/>
    <w:rsid w:val="00CB0C0C"/>
    <w:rsid w:val="00CB3AA8"/>
    <w:rsid w:val="00CC1F70"/>
    <w:rsid w:val="00CC360E"/>
    <w:rsid w:val="00CE0466"/>
    <w:rsid w:val="00CE3DD9"/>
    <w:rsid w:val="00CE6B87"/>
    <w:rsid w:val="00CE7E8A"/>
    <w:rsid w:val="00CE7F4F"/>
    <w:rsid w:val="00CF27AE"/>
    <w:rsid w:val="00CF2DA8"/>
    <w:rsid w:val="00CF32FA"/>
    <w:rsid w:val="00CF5129"/>
    <w:rsid w:val="00CF6EB3"/>
    <w:rsid w:val="00D026BC"/>
    <w:rsid w:val="00D029E4"/>
    <w:rsid w:val="00D02ED2"/>
    <w:rsid w:val="00D033AE"/>
    <w:rsid w:val="00D07C90"/>
    <w:rsid w:val="00D101DE"/>
    <w:rsid w:val="00D12441"/>
    <w:rsid w:val="00D13455"/>
    <w:rsid w:val="00D21197"/>
    <w:rsid w:val="00D2330B"/>
    <w:rsid w:val="00D3658F"/>
    <w:rsid w:val="00D44B4D"/>
    <w:rsid w:val="00D473CC"/>
    <w:rsid w:val="00D5226E"/>
    <w:rsid w:val="00D5317A"/>
    <w:rsid w:val="00D64B28"/>
    <w:rsid w:val="00D6527E"/>
    <w:rsid w:val="00D70FF7"/>
    <w:rsid w:val="00D7184C"/>
    <w:rsid w:val="00D72C0C"/>
    <w:rsid w:val="00D7617E"/>
    <w:rsid w:val="00D77021"/>
    <w:rsid w:val="00D77740"/>
    <w:rsid w:val="00D83E0C"/>
    <w:rsid w:val="00D86744"/>
    <w:rsid w:val="00D90D3E"/>
    <w:rsid w:val="00D92948"/>
    <w:rsid w:val="00DA1109"/>
    <w:rsid w:val="00DA2376"/>
    <w:rsid w:val="00DA6DEF"/>
    <w:rsid w:val="00DB124F"/>
    <w:rsid w:val="00DB35FC"/>
    <w:rsid w:val="00DB4923"/>
    <w:rsid w:val="00DC0068"/>
    <w:rsid w:val="00DC2A36"/>
    <w:rsid w:val="00DC671F"/>
    <w:rsid w:val="00DD1775"/>
    <w:rsid w:val="00DD3FE7"/>
    <w:rsid w:val="00DD6D63"/>
    <w:rsid w:val="00DD7773"/>
    <w:rsid w:val="00DD7AF4"/>
    <w:rsid w:val="00DE15A1"/>
    <w:rsid w:val="00DE4DF9"/>
    <w:rsid w:val="00DF004C"/>
    <w:rsid w:val="00DF476A"/>
    <w:rsid w:val="00DF6B1E"/>
    <w:rsid w:val="00E0250E"/>
    <w:rsid w:val="00E0278D"/>
    <w:rsid w:val="00E03D1A"/>
    <w:rsid w:val="00E04B6D"/>
    <w:rsid w:val="00E05E6A"/>
    <w:rsid w:val="00E122B1"/>
    <w:rsid w:val="00E12F14"/>
    <w:rsid w:val="00E14F61"/>
    <w:rsid w:val="00E22AD8"/>
    <w:rsid w:val="00E24A60"/>
    <w:rsid w:val="00E270C6"/>
    <w:rsid w:val="00E32A1B"/>
    <w:rsid w:val="00E32F7C"/>
    <w:rsid w:val="00E378B7"/>
    <w:rsid w:val="00E37A7E"/>
    <w:rsid w:val="00E45AB0"/>
    <w:rsid w:val="00E53E85"/>
    <w:rsid w:val="00E554F4"/>
    <w:rsid w:val="00E55BC5"/>
    <w:rsid w:val="00E61378"/>
    <w:rsid w:val="00E630B5"/>
    <w:rsid w:val="00E637B9"/>
    <w:rsid w:val="00E64EF5"/>
    <w:rsid w:val="00E66648"/>
    <w:rsid w:val="00E7294D"/>
    <w:rsid w:val="00E72DF9"/>
    <w:rsid w:val="00E8212D"/>
    <w:rsid w:val="00E844FC"/>
    <w:rsid w:val="00E905D5"/>
    <w:rsid w:val="00E962D7"/>
    <w:rsid w:val="00E976F2"/>
    <w:rsid w:val="00EA151E"/>
    <w:rsid w:val="00EB539A"/>
    <w:rsid w:val="00EB6AF0"/>
    <w:rsid w:val="00EC19B6"/>
    <w:rsid w:val="00ED43F6"/>
    <w:rsid w:val="00ED664F"/>
    <w:rsid w:val="00EE31EE"/>
    <w:rsid w:val="00EE568C"/>
    <w:rsid w:val="00EE5C41"/>
    <w:rsid w:val="00EF69E8"/>
    <w:rsid w:val="00F0591B"/>
    <w:rsid w:val="00F102B3"/>
    <w:rsid w:val="00F10C45"/>
    <w:rsid w:val="00F16D85"/>
    <w:rsid w:val="00F25535"/>
    <w:rsid w:val="00F25933"/>
    <w:rsid w:val="00F268C7"/>
    <w:rsid w:val="00F270F9"/>
    <w:rsid w:val="00F330B0"/>
    <w:rsid w:val="00F426C5"/>
    <w:rsid w:val="00F46A05"/>
    <w:rsid w:val="00F66239"/>
    <w:rsid w:val="00F66394"/>
    <w:rsid w:val="00F6776E"/>
    <w:rsid w:val="00F70F2A"/>
    <w:rsid w:val="00F72F7D"/>
    <w:rsid w:val="00F733A4"/>
    <w:rsid w:val="00F77CFC"/>
    <w:rsid w:val="00F77DCD"/>
    <w:rsid w:val="00F838CF"/>
    <w:rsid w:val="00F937B9"/>
    <w:rsid w:val="00FA3671"/>
    <w:rsid w:val="00FB084E"/>
    <w:rsid w:val="00FB2308"/>
    <w:rsid w:val="00FB5D59"/>
    <w:rsid w:val="00FB67AA"/>
    <w:rsid w:val="00FC0C35"/>
    <w:rsid w:val="00FC305E"/>
    <w:rsid w:val="00FC336C"/>
    <w:rsid w:val="00FD097C"/>
    <w:rsid w:val="00FD2E96"/>
    <w:rsid w:val="00FD6C66"/>
    <w:rsid w:val="00FE12CC"/>
    <w:rsid w:val="00FE18D0"/>
    <w:rsid w:val="00FF19E1"/>
    <w:rsid w:val="00FF263B"/>
    <w:rsid w:val="00FF4879"/>
    <w:rsid w:val="048B5CC0"/>
    <w:rsid w:val="053074E0"/>
    <w:rsid w:val="06054F10"/>
    <w:rsid w:val="060A3599"/>
    <w:rsid w:val="060C3FF0"/>
    <w:rsid w:val="0953783B"/>
    <w:rsid w:val="0A457A20"/>
    <w:rsid w:val="0A97025B"/>
    <w:rsid w:val="0A985458"/>
    <w:rsid w:val="0C5745FC"/>
    <w:rsid w:val="0D8D77AD"/>
    <w:rsid w:val="0DA16476"/>
    <w:rsid w:val="0EB0180F"/>
    <w:rsid w:val="0EF925A7"/>
    <w:rsid w:val="0F773B4C"/>
    <w:rsid w:val="0FEE39D2"/>
    <w:rsid w:val="0FFA24C9"/>
    <w:rsid w:val="10540C60"/>
    <w:rsid w:val="13057026"/>
    <w:rsid w:val="13DC66A0"/>
    <w:rsid w:val="14C94B49"/>
    <w:rsid w:val="16443E43"/>
    <w:rsid w:val="16F12537"/>
    <w:rsid w:val="16F94C2D"/>
    <w:rsid w:val="17FFDE18"/>
    <w:rsid w:val="182703DA"/>
    <w:rsid w:val="1B684130"/>
    <w:rsid w:val="1BCF8C26"/>
    <w:rsid w:val="1DFB2E79"/>
    <w:rsid w:val="1E281D44"/>
    <w:rsid w:val="1E7ECA53"/>
    <w:rsid w:val="1EC8050C"/>
    <w:rsid w:val="1F8DFA46"/>
    <w:rsid w:val="1FBB319C"/>
    <w:rsid w:val="20085EE1"/>
    <w:rsid w:val="20E74F8E"/>
    <w:rsid w:val="21A63C04"/>
    <w:rsid w:val="21DA1C9E"/>
    <w:rsid w:val="220B3A67"/>
    <w:rsid w:val="23445482"/>
    <w:rsid w:val="237B1DA9"/>
    <w:rsid w:val="23DA5DE6"/>
    <w:rsid w:val="24AF2DCF"/>
    <w:rsid w:val="26486845"/>
    <w:rsid w:val="26697C9C"/>
    <w:rsid w:val="29F97379"/>
    <w:rsid w:val="2A6B1546"/>
    <w:rsid w:val="2B22254D"/>
    <w:rsid w:val="2BDDDC87"/>
    <w:rsid w:val="2CF78815"/>
    <w:rsid w:val="2D8D7A26"/>
    <w:rsid w:val="2ED50522"/>
    <w:rsid w:val="2F5F3A05"/>
    <w:rsid w:val="2FD79095"/>
    <w:rsid w:val="31413001"/>
    <w:rsid w:val="317433DA"/>
    <w:rsid w:val="326F0B3B"/>
    <w:rsid w:val="32F80C8E"/>
    <w:rsid w:val="33FFC1FE"/>
    <w:rsid w:val="35FF1ED0"/>
    <w:rsid w:val="377FBECF"/>
    <w:rsid w:val="37AFEC56"/>
    <w:rsid w:val="37BA1D5F"/>
    <w:rsid w:val="37BF13AE"/>
    <w:rsid w:val="37F75409"/>
    <w:rsid w:val="37F8F68B"/>
    <w:rsid w:val="37FFD3E0"/>
    <w:rsid w:val="38BE762D"/>
    <w:rsid w:val="396B1563"/>
    <w:rsid w:val="3A77E29A"/>
    <w:rsid w:val="3AB4255D"/>
    <w:rsid w:val="3BFEBF9E"/>
    <w:rsid w:val="3CEBD2B3"/>
    <w:rsid w:val="3D651C49"/>
    <w:rsid w:val="3D7307E0"/>
    <w:rsid w:val="3E2BF393"/>
    <w:rsid w:val="3E7F7E0F"/>
    <w:rsid w:val="3F654768"/>
    <w:rsid w:val="3F9FDDBB"/>
    <w:rsid w:val="3FB5BFFF"/>
    <w:rsid w:val="3FBFA404"/>
    <w:rsid w:val="3FFDF0FB"/>
    <w:rsid w:val="407231D7"/>
    <w:rsid w:val="42B5108C"/>
    <w:rsid w:val="438E0BC6"/>
    <w:rsid w:val="44162AA4"/>
    <w:rsid w:val="468FAB09"/>
    <w:rsid w:val="47DA7947"/>
    <w:rsid w:val="49B9760D"/>
    <w:rsid w:val="49EBD5A1"/>
    <w:rsid w:val="4A7A4AD7"/>
    <w:rsid w:val="4AD1235C"/>
    <w:rsid w:val="4B363B67"/>
    <w:rsid w:val="4EE3E792"/>
    <w:rsid w:val="4EF486F5"/>
    <w:rsid w:val="4FFFC903"/>
    <w:rsid w:val="50A62A29"/>
    <w:rsid w:val="51275918"/>
    <w:rsid w:val="527E78C1"/>
    <w:rsid w:val="52C61160"/>
    <w:rsid w:val="53E235C1"/>
    <w:rsid w:val="5472334E"/>
    <w:rsid w:val="567FFA9C"/>
    <w:rsid w:val="57D575DA"/>
    <w:rsid w:val="57DC33D6"/>
    <w:rsid w:val="58A708DA"/>
    <w:rsid w:val="58FF7E56"/>
    <w:rsid w:val="595F1F1E"/>
    <w:rsid w:val="5A186745"/>
    <w:rsid w:val="5A5654C0"/>
    <w:rsid w:val="5B3F9784"/>
    <w:rsid w:val="5D6E4EAF"/>
    <w:rsid w:val="5D9BBA5D"/>
    <w:rsid w:val="5D9D73AC"/>
    <w:rsid w:val="5DC076E4"/>
    <w:rsid w:val="5DDAD19F"/>
    <w:rsid w:val="5E5F6553"/>
    <w:rsid w:val="5E7522CB"/>
    <w:rsid w:val="5EB34C8F"/>
    <w:rsid w:val="5EDFF61D"/>
    <w:rsid w:val="5EED8936"/>
    <w:rsid w:val="5F77E18D"/>
    <w:rsid w:val="5FAFD7AF"/>
    <w:rsid w:val="5FBB5F24"/>
    <w:rsid w:val="5FDB3BED"/>
    <w:rsid w:val="5FFFAB38"/>
    <w:rsid w:val="5FFFE9A1"/>
    <w:rsid w:val="617B638C"/>
    <w:rsid w:val="6329064A"/>
    <w:rsid w:val="634A3E9C"/>
    <w:rsid w:val="63C96D02"/>
    <w:rsid w:val="63F5A5A2"/>
    <w:rsid w:val="64417838"/>
    <w:rsid w:val="6567315E"/>
    <w:rsid w:val="65BBA069"/>
    <w:rsid w:val="65FDB93D"/>
    <w:rsid w:val="66BD273C"/>
    <w:rsid w:val="66D63C10"/>
    <w:rsid w:val="67BD364A"/>
    <w:rsid w:val="67F9FC32"/>
    <w:rsid w:val="67FD1A7D"/>
    <w:rsid w:val="695B17C7"/>
    <w:rsid w:val="6A6E36F9"/>
    <w:rsid w:val="6B1FA99F"/>
    <w:rsid w:val="6B20545A"/>
    <w:rsid w:val="6B5823B1"/>
    <w:rsid w:val="6BB7705B"/>
    <w:rsid w:val="6BDEB6C4"/>
    <w:rsid w:val="6BF3F127"/>
    <w:rsid w:val="6C172D01"/>
    <w:rsid w:val="6C8FE9EF"/>
    <w:rsid w:val="6C983716"/>
    <w:rsid w:val="6D0B213A"/>
    <w:rsid w:val="6DE902B2"/>
    <w:rsid w:val="6DFB1AA0"/>
    <w:rsid w:val="6EBF948A"/>
    <w:rsid w:val="6EEF1F3F"/>
    <w:rsid w:val="6EFFEEB7"/>
    <w:rsid w:val="6F1C73EB"/>
    <w:rsid w:val="6F7FCB00"/>
    <w:rsid w:val="6FDC697F"/>
    <w:rsid w:val="6FF36553"/>
    <w:rsid w:val="6FFD39AC"/>
    <w:rsid w:val="6FFFC9AB"/>
    <w:rsid w:val="70AA3C60"/>
    <w:rsid w:val="720E417D"/>
    <w:rsid w:val="72343EE1"/>
    <w:rsid w:val="728B770E"/>
    <w:rsid w:val="72FB11ED"/>
    <w:rsid w:val="737D5B83"/>
    <w:rsid w:val="739C7F8F"/>
    <w:rsid w:val="741E5D91"/>
    <w:rsid w:val="75702156"/>
    <w:rsid w:val="75DF57E4"/>
    <w:rsid w:val="76EB74FC"/>
    <w:rsid w:val="76F60BBA"/>
    <w:rsid w:val="775FFEDF"/>
    <w:rsid w:val="776E4ADB"/>
    <w:rsid w:val="7777A198"/>
    <w:rsid w:val="779F5268"/>
    <w:rsid w:val="77B77D74"/>
    <w:rsid w:val="77DB0D60"/>
    <w:rsid w:val="77DF84B4"/>
    <w:rsid w:val="77DFE5AB"/>
    <w:rsid w:val="77FE2ACD"/>
    <w:rsid w:val="78AF04D9"/>
    <w:rsid w:val="78FF66AA"/>
    <w:rsid w:val="79D145B8"/>
    <w:rsid w:val="79EF678B"/>
    <w:rsid w:val="79FF0B89"/>
    <w:rsid w:val="7A0B354C"/>
    <w:rsid w:val="7AF433DF"/>
    <w:rsid w:val="7AF720C3"/>
    <w:rsid w:val="7B2A3F85"/>
    <w:rsid w:val="7B3F0C19"/>
    <w:rsid w:val="7B6F0684"/>
    <w:rsid w:val="7B7F3D95"/>
    <w:rsid w:val="7BDF1EAB"/>
    <w:rsid w:val="7BF65EB6"/>
    <w:rsid w:val="7C2C0167"/>
    <w:rsid w:val="7C37CF1C"/>
    <w:rsid w:val="7C5DD3E8"/>
    <w:rsid w:val="7C67B533"/>
    <w:rsid w:val="7CBF7C4C"/>
    <w:rsid w:val="7CF7993B"/>
    <w:rsid w:val="7CFB71D4"/>
    <w:rsid w:val="7D3BC936"/>
    <w:rsid w:val="7D3E20C8"/>
    <w:rsid w:val="7D56B417"/>
    <w:rsid w:val="7D617732"/>
    <w:rsid w:val="7DA41F1A"/>
    <w:rsid w:val="7DB51189"/>
    <w:rsid w:val="7DDD3E78"/>
    <w:rsid w:val="7DF74740"/>
    <w:rsid w:val="7DFB0478"/>
    <w:rsid w:val="7DFF3777"/>
    <w:rsid w:val="7E6B99B0"/>
    <w:rsid w:val="7EDF5C82"/>
    <w:rsid w:val="7EF768F2"/>
    <w:rsid w:val="7EFB8DCB"/>
    <w:rsid w:val="7EFEF0E1"/>
    <w:rsid w:val="7F1E51F0"/>
    <w:rsid w:val="7F39FBFE"/>
    <w:rsid w:val="7F3DE5AA"/>
    <w:rsid w:val="7F890EC3"/>
    <w:rsid w:val="7F8F6BDF"/>
    <w:rsid w:val="7FA7CF9D"/>
    <w:rsid w:val="7FC7446F"/>
    <w:rsid w:val="7FCF462C"/>
    <w:rsid w:val="7FD71440"/>
    <w:rsid w:val="7FDD0140"/>
    <w:rsid w:val="7FDEDC8B"/>
    <w:rsid w:val="7FE69EB0"/>
    <w:rsid w:val="7FEF5760"/>
    <w:rsid w:val="7FEFB7A6"/>
    <w:rsid w:val="7FFE6E5B"/>
    <w:rsid w:val="7FFF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docId w15:val="{AE3C801F-4612-4ABF-9232-3768C868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semiHidden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HTMLPreformatted">
    <w:name w:val="HTML Preformatted"/>
    <w:basedOn w:val="Normal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HTMLCode">
    <w:name w:val="HTML Code"/>
    <w:basedOn w:val="DefaultParagraphFont"/>
    <w:uiPriority w:val="99"/>
    <w:semiHidden/>
    <w:unhideWhenUsed/>
    <w:qFormat/>
    <w:rPr>
      <w:rFonts w:ascii="Courier New" w:hAnsi="Courier New"/>
      <w:sz w:val="20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qFormat/>
    <w:rPr>
      <w:rFonts w:ascii="DengXian" w:eastAsia="DengXian" w:hAnsi="DengXian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ha Mol S P Sadasivan P</cp:lastModifiedBy>
  <cp:revision>105</cp:revision>
  <dcterms:created xsi:type="dcterms:W3CDTF">2025-01-03T05:07:00Z</dcterms:created>
  <dcterms:modified xsi:type="dcterms:W3CDTF">2026-02-11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709.24709</vt:lpwstr>
  </property>
  <property fmtid="{D5CDD505-2E9C-101B-9397-08002B2CF9AE}" pid="3" name="ICV">
    <vt:lpwstr>107AC62EE67E37306AB76569306A19BD_43</vt:lpwstr>
  </property>
  <property fmtid="{D5CDD505-2E9C-101B-9397-08002B2CF9AE}" pid="4" name="KSOTemplateDocerSaveRecord">
    <vt:lpwstr>eyJoZGlkIjoiNDQ5ODgxNTQ2NmRkNDZkMmU5MDljY2M3MTUxMmRmNWQiLCJ1c2VySWQiOiIyMDM2MTA1MjcifQ==</vt:lpwstr>
  </property>
</Properties>
</file>